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47CF4" w14:textId="0542E5DF" w:rsidR="00B56859" w:rsidRPr="00904D95" w:rsidRDefault="00830387" w:rsidP="00B56859">
      <w:pPr>
        <w:pStyle w:val="Web"/>
        <w:rPr>
          <w:rFonts w:ascii="Times New Roman" w:eastAsiaTheme="minorEastAsia" w:hAnsi="Times New Roman" w:cs="Times New Roman"/>
          <w:b/>
        </w:rPr>
      </w:pPr>
      <w:r w:rsidRPr="00904D95">
        <w:rPr>
          <w:rFonts w:ascii="Times New Roman" w:eastAsia="Calibri" w:hAnsi="Times New Roman" w:cs="Times New Roman"/>
          <w:b/>
          <w:color w:val="000000"/>
          <w:lang w:val="en-GB"/>
        </w:rPr>
        <w:t>Supplementary Materials</w:t>
      </w:r>
    </w:p>
    <w:p w14:paraId="5EFA937A" w14:textId="483F9AE6" w:rsidR="00B56859" w:rsidRPr="00904D95" w:rsidRDefault="00B56859" w:rsidP="00B56859">
      <w:pPr>
        <w:pStyle w:val="Web"/>
        <w:rPr>
          <w:rFonts w:ascii="Times New Roman" w:eastAsiaTheme="minorEastAsia" w:hAnsi="Times New Roman" w:cs="Times New Roman"/>
          <w:b/>
        </w:rPr>
      </w:pPr>
      <w:r w:rsidRPr="00904D95">
        <w:rPr>
          <w:rFonts w:ascii="Times New Roman" w:eastAsiaTheme="minorEastAsia" w:hAnsi="Times New Roman" w:cs="Times New Roman"/>
          <w:b/>
        </w:rPr>
        <w:t>Box S1. Japanese version of the Adherence Starts with Knowledge 12 (ASK-12) </w:t>
      </w:r>
      <w:r w:rsidR="00830387" w:rsidRPr="00904D95">
        <w:rPr>
          <w:rFonts w:ascii="Times New Roman" w:eastAsiaTheme="minorEastAsia" w:hAnsi="Times New Roman" w:cs="Times New Roman"/>
          <w:b/>
        </w:rPr>
        <w:t>scale</w:t>
      </w:r>
    </w:p>
    <w:p w14:paraId="3E60FCF4" w14:textId="11C32009" w:rsidR="00B56859" w:rsidRPr="00904D95" w:rsidRDefault="00B56859" w:rsidP="00B56859">
      <w:pPr>
        <w:pStyle w:val="Web"/>
        <w:spacing w:line="480" w:lineRule="auto"/>
        <w:rPr>
          <w:rFonts w:ascii="Times New Roman" w:eastAsiaTheme="minorEastAsia" w:hAnsi="Times New Roman" w:cs="Times New Roman"/>
          <w:b/>
        </w:rPr>
      </w:pPr>
      <w:r w:rsidRPr="00904D95">
        <w:rPr>
          <w:rFonts w:ascii="Times New Roman" w:eastAsiaTheme="minorEastAsia" w:hAnsi="Times New Roman" w:cs="Times New Roman"/>
          <w:b/>
        </w:rPr>
        <w:t xml:space="preserve">Box S2. </w:t>
      </w:r>
      <w:r w:rsidR="00596B7D" w:rsidRPr="00904D95">
        <w:rPr>
          <w:rFonts w:ascii="Times New Roman" w:eastAsiaTheme="minorEastAsia" w:hAnsi="Times New Roman" w:cs="Times New Roman"/>
          <w:b/>
        </w:rPr>
        <w:t xml:space="preserve">Japanese version of </w:t>
      </w:r>
      <w:r w:rsidR="00065FCD" w:rsidRPr="00904D95">
        <w:rPr>
          <w:rFonts w:ascii="Times New Roman" w:eastAsiaTheme="minorEastAsia" w:hAnsi="Times New Roman" w:cs="Times New Roman"/>
          <w:b/>
        </w:rPr>
        <w:t>t</w:t>
      </w:r>
      <w:r w:rsidR="00596B7D" w:rsidRPr="00904D95">
        <w:rPr>
          <w:rFonts w:ascii="Times New Roman" w:eastAsia="Times New Roman" w:hAnsi="Times New Roman" w:cs="Times New Roman"/>
          <w:b/>
        </w:rPr>
        <w:t>he</w:t>
      </w:r>
      <w:r w:rsidR="00596B7D" w:rsidRPr="00904D95">
        <w:rPr>
          <w:rFonts w:ascii="Times New Roman" w:eastAsiaTheme="minorEastAsia" w:hAnsi="Times New Roman" w:cs="Times New Roman"/>
          <w:b/>
        </w:rPr>
        <w:t xml:space="preserve"> </w:t>
      </w:r>
      <w:r w:rsidR="00596B7D" w:rsidRPr="00904D95">
        <w:rPr>
          <w:rFonts w:ascii="Times New Roman" w:eastAsiaTheme="minorEastAsia" w:hAnsi="Times New Roman" w:cs="Times New Roman"/>
          <w:b/>
          <w:bCs/>
        </w:rPr>
        <w:t>C</w:t>
      </w:r>
      <w:r w:rsidR="00830387" w:rsidRPr="00904D95">
        <w:rPr>
          <w:rFonts w:ascii="Times New Roman" w:eastAsiaTheme="minorEastAsia" w:hAnsi="Times New Roman" w:cs="Times New Roman"/>
          <w:b/>
          <w:bCs/>
        </w:rPr>
        <w:t>o</w:t>
      </w:r>
      <w:r w:rsidR="00596B7D" w:rsidRPr="00904D95">
        <w:rPr>
          <w:rFonts w:ascii="Times New Roman" w:eastAsia="Times New Roman" w:hAnsi="Times New Roman" w:cs="Times New Roman"/>
          <w:b/>
          <w:bCs/>
        </w:rPr>
        <w:t xml:space="preserve">mprehensive </w:t>
      </w:r>
      <w:r w:rsidR="00596B7D" w:rsidRPr="00904D95">
        <w:rPr>
          <w:rFonts w:ascii="Times New Roman" w:eastAsiaTheme="minorEastAsia" w:hAnsi="Times New Roman" w:cs="Times New Roman"/>
          <w:b/>
          <w:bCs/>
        </w:rPr>
        <w:t>S</w:t>
      </w:r>
      <w:r w:rsidR="00596B7D" w:rsidRPr="00904D95">
        <w:rPr>
          <w:rFonts w:ascii="Times New Roman" w:eastAsia="Times New Roman" w:hAnsi="Times New Roman" w:cs="Times New Roman"/>
          <w:b/>
          <w:bCs/>
        </w:rPr>
        <w:t xml:space="preserve">core for </w:t>
      </w:r>
      <w:r w:rsidR="00830387" w:rsidRPr="00904D95">
        <w:rPr>
          <w:rFonts w:ascii="Times New Roman" w:eastAsiaTheme="minorEastAsia" w:hAnsi="Times New Roman" w:cs="Times New Roman"/>
          <w:b/>
          <w:bCs/>
        </w:rPr>
        <w:t>F</w:t>
      </w:r>
      <w:r w:rsidR="00596B7D" w:rsidRPr="00904D95">
        <w:rPr>
          <w:rFonts w:ascii="Times New Roman" w:eastAsia="Times New Roman" w:hAnsi="Times New Roman" w:cs="Times New Roman"/>
          <w:b/>
          <w:bCs/>
        </w:rPr>
        <w:t xml:space="preserve">inancial </w:t>
      </w:r>
      <w:r w:rsidR="00596B7D" w:rsidRPr="00904D95">
        <w:rPr>
          <w:rFonts w:ascii="Times New Roman" w:eastAsiaTheme="minorEastAsia" w:hAnsi="Times New Roman" w:cs="Times New Roman"/>
          <w:b/>
          <w:bCs/>
        </w:rPr>
        <w:t>T</w:t>
      </w:r>
      <w:r w:rsidR="00596B7D" w:rsidRPr="00904D95">
        <w:rPr>
          <w:rFonts w:ascii="Times New Roman" w:eastAsia="Times New Roman" w:hAnsi="Times New Roman" w:cs="Times New Roman"/>
          <w:b/>
          <w:bCs/>
        </w:rPr>
        <w:t>oxicity</w:t>
      </w:r>
      <w:r w:rsidR="00596B7D" w:rsidRPr="00904D95">
        <w:rPr>
          <w:rFonts w:ascii="Times New Roman" w:eastAsiaTheme="minorEastAsia" w:hAnsi="Times New Roman" w:cs="Times New Roman"/>
          <w:b/>
          <w:bCs/>
        </w:rPr>
        <w:t xml:space="preserve"> </w:t>
      </w:r>
      <w:r w:rsidR="00596B7D" w:rsidRPr="00904D95">
        <w:rPr>
          <w:rFonts w:ascii="Times New Roman" w:eastAsia="Times New Roman" w:hAnsi="Times New Roman" w:cs="Times New Roman"/>
          <w:b/>
        </w:rPr>
        <w:t>(</w:t>
      </w:r>
      <w:r w:rsidR="00596B7D" w:rsidRPr="00904D95">
        <w:rPr>
          <w:rFonts w:ascii="Times New Roman" w:eastAsiaTheme="minorEastAsia" w:hAnsi="Times New Roman" w:cs="Times New Roman"/>
          <w:b/>
        </w:rPr>
        <w:t>COST</w:t>
      </w:r>
      <w:r w:rsidR="00596B7D" w:rsidRPr="00904D95">
        <w:rPr>
          <w:rFonts w:ascii="Times New Roman" w:eastAsia="Times New Roman" w:hAnsi="Times New Roman" w:cs="Times New Roman"/>
          <w:b/>
        </w:rPr>
        <w:t>)</w:t>
      </w:r>
      <w:r w:rsidR="00596B7D" w:rsidRPr="00904D95">
        <w:rPr>
          <w:rFonts w:ascii="Times New Roman" w:eastAsiaTheme="minorEastAsia" w:hAnsi="Times New Roman" w:cs="Times New Roman"/>
          <w:b/>
        </w:rPr>
        <w:t xml:space="preserve"> </w:t>
      </w:r>
    </w:p>
    <w:p w14:paraId="66EFE1A9" w14:textId="77777777" w:rsidR="00B56859" w:rsidRPr="00904D95" w:rsidRDefault="00B56859" w:rsidP="00102B5D">
      <w:pPr>
        <w:pStyle w:val="Web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/>
        </w:rPr>
      </w:pPr>
    </w:p>
    <w:p w14:paraId="5A83141F" w14:textId="331E0ECD" w:rsidR="00F44E88" w:rsidRPr="00904D95" w:rsidRDefault="001C45EF" w:rsidP="00102B5D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904D95">
        <w:rPr>
          <w:rFonts w:ascii="Times New Roman" w:eastAsia="Times New Roman" w:hAnsi="Times New Roman" w:cs="Times New Roman"/>
          <w:b/>
        </w:rPr>
        <w:t>Box</w:t>
      </w:r>
      <w:r w:rsidR="00695452" w:rsidRPr="00904D95">
        <w:rPr>
          <w:rFonts w:ascii="Times New Roman" w:eastAsia="Times New Roman" w:hAnsi="Times New Roman" w:cs="Times New Roman"/>
          <w:b/>
        </w:rPr>
        <w:t xml:space="preserve"> S</w:t>
      </w:r>
      <w:r w:rsidR="00695452" w:rsidRPr="00904D95">
        <w:rPr>
          <w:rFonts w:ascii="Times New Roman" w:eastAsia="ＭＳ 明朝" w:hAnsi="Times New Roman" w:cs="Times New Roman"/>
          <w:b/>
        </w:rPr>
        <w:t>1</w:t>
      </w:r>
      <w:r w:rsidR="00695452" w:rsidRPr="00904D95">
        <w:rPr>
          <w:rFonts w:ascii="Times New Roman" w:eastAsia="Times New Roman" w:hAnsi="Times New Roman" w:cs="Times New Roman"/>
          <w:b/>
        </w:rPr>
        <w:t xml:space="preserve">. </w:t>
      </w:r>
      <w:r w:rsidR="00830387" w:rsidRPr="00904D95">
        <w:rPr>
          <w:rFonts w:ascii="Times New Roman" w:eastAsiaTheme="minorEastAsia" w:hAnsi="Times New Roman" w:cs="Times New Roman"/>
          <w:b/>
        </w:rPr>
        <w:t>Japanese version of the Adherence Starts with Knowledge 12 (ASK-12) scale</w:t>
      </w:r>
      <w:r w:rsidR="00F44E88" w:rsidRPr="00904D95">
        <w:rPr>
          <w:rFonts w:ascii="Times New Roman" w:hAnsi="Times New Roman" w:cs="Times New Roman"/>
          <w:b/>
          <w:bCs/>
          <w:color w:val="000000"/>
        </w:rPr>
        <w:t xml:space="preserve"> </w:t>
      </w:r>
      <w:hyperlink r:id="rId8" w:history="1">
        <w:r w:rsidR="00F44E88" w:rsidRPr="00904D95">
          <w:rPr>
            <w:rStyle w:val="ad"/>
            <w:rFonts w:ascii="Times New Roman" w:hAnsi="Times New Roman" w:cs="Times New Roman"/>
            <w:color w:val="000000"/>
            <w:u w:val="none"/>
            <w:vertAlign w:val="superscript"/>
          </w:rPr>
          <w:t>1,2</w:t>
        </w:r>
      </w:hyperlink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26"/>
        <w:gridCol w:w="6962"/>
      </w:tblGrid>
      <w:tr w:rsidR="00A41C62" w:rsidRPr="00904D95" w14:paraId="4CA90151" w14:textId="77777777" w:rsidTr="00012BA5">
        <w:tc>
          <w:tcPr>
            <w:tcW w:w="1526" w:type="dxa"/>
            <w:vAlign w:val="center"/>
          </w:tcPr>
          <w:p w14:paraId="702EF8FA" w14:textId="07662658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Instruction sentence</w:t>
            </w:r>
          </w:p>
        </w:tc>
        <w:tc>
          <w:tcPr>
            <w:tcW w:w="6962" w:type="dxa"/>
            <w:vAlign w:val="center"/>
          </w:tcPr>
          <w:p w14:paraId="3F9EDD9F" w14:textId="1A19126E" w:rsidR="00A41C62" w:rsidRPr="00904D95" w:rsidRDefault="00441C50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aking Medicine-What Gets in the Way? Think about all of the </w:t>
            </w:r>
            <w:r w:rsidR="009D5F2D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medicines</w:t>
            </w: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you take. Mark one answer for each item below.</w:t>
            </w:r>
          </w:p>
        </w:tc>
      </w:tr>
      <w:tr w:rsidR="00056A31" w:rsidRPr="00904D95" w14:paraId="66569FEE" w14:textId="77777777" w:rsidTr="00012BA5">
        <w:tc>
          <w:tcPr>
            <w:tcW w:w="8488" w:type="dxa"/>
            <w:gridSpan w:val="2"/>
            <w:vAlign w:val="center"/>
          </w:tcPr>
          <w:p w14:paraId="0D468B31" w14:textId="710E9528" w:rsidR="005D54B0" w:rsidRPr="00904D95" w:rsidRDefault="005D54B0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Lifestyles</w:t>
            </w:r>
          </w:p>
        </w:tc>
      </w:tr>
      <w:tr w:rsidR="00A41C62" w:rsidRPr="00904D95" w14:paraId="7595E630" w14:textId="77777777" w:rsidTr="00012BA5">
        <w:tc>
          <w:tcPr>
            <w:tcW w:w="1526" w:type="dxa"/>
            <w:vAlign w:val="center"/>
          </w:tcPr>
          <w:p w14:paraId="0AA45121" w14:textId="77777777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Question 1</w:t>
            </w:r>
          </w:p>
        </w:tc>
        <w:tc>
          <w:tcPr>
            <w:tcW w:w="6962" w:type="dxa"/>
            <w:vAlign w:val="center"/>
          </w:tcPr>
          <w:p w14:paraId="26B1299B" w14:textId="54BA077C" w:rsidR="00A41C62" w:rsidRPr="00904D95" w:rsidRDefault="00483A4B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I forget to take my medicines some of the time.</w:t>
            </w:r>
          </w:p>
        </w:tc>
      </w:tr>
      <w:tr w:rsidR="00A41C62" w:rsidRPr="00904D95" w14:paraId="20149242" w14:textId="77777777" w:rsidTr="00012BA5">
        <w:tc>
          <w:tcPr>
            <w:tcW w:w="1526" w:type="dxa"/>
            <w:vAlign w:val="center"/>
          </w:tcPr>
          <w:p w14:paraId="12ACB933" w14:textId="77777777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Question 2</w:t>
            </w:r>
          </w:p>
        </w:tc>
        <w:tc>
          <w:tcPr>
            <w:tcW w:w="6962" w:type="dxa"/>
            <w:vAlign w:val="center"/>
          </w:tcPr>
          <w:p w14:paraId="2CAA65EA" w14:textId="470F0B6A" w:rsidR="00A41C62" w:rsidRPr="00904D95" w:rsidRDefault="00056A31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I run out of my medicines because I don’t get refills on</w:t>
            </w:r>
            <w:r w:rsidR="00C621F6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time.</w:t>
            </w:r>
          </w:p>
        </w:tc>
      </w:tr>
      <w:tr w:rsidR="00A41C62" w:rsidRPr="00904D95" w14:paraId="0B102AA1" w14:textId="77777777" w:rsidTr="00012BA5">
        <w:tc>
          <w:tcPr>
            <w:tcW w:w="1526" w:type="dxa"/>
            <w:vAlign w:val="center"/>
          </w:tcPr>
          <w:p w14:paraId="503BB60F" w14:textId="77777777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Question 3</w:t>
            </w:r>
          </w:p>
        </w:tc>
        <w:tc>
          <w:tcPr>
            <w:tcW w:w="6962" w:type="dxa"/>
            <w:vAlign w:val="center"/>
          </w:tcPr>
          <w:p w14:paraId="0A08B4E3" w14:textId="4441FD3D" w:rsidR="00A41C62" w:rsidRPr="00904D95" w:rsidRDefault="00483A4B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Taking medicines more than once a day is inconvenient.</w:t>
            </w:r>
          </w:p>
        </w:tc>
      </w:tr>
      <w:tr w:rsidR="009B22D7" w:rsidRPr="00904D95" w14:paraId="103BE79A" w14:textId="77777777" w:rsidTr="00012BA5">
        <w:tc>
          <w:tcPr>
            <w:tcW w:w="8488" w:type="dxa"/>
            <w:gridSpan w:val="2"/>
            <w:shd w:val="clear" w:color="auto" w:fill="F2F2F2" w:themeFill="background1" w:themeFillShade="F2"/>
            <w:vAlign w:val="center"/>
          </w:tcPr>
          <w:p w14:paraId="4AEA0E85" w14:textId="1B41B679" w:rsidR="009B22D7" w:rsidRPr="00904D95" w:rsidRDefault="002E2386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At</w:t>
            </w:r>
            <w:r w:rsidR="009B22D7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t</w:t>
            </w: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tudes and </w:t>
            </w:r>
            <w:r w:rsidR="009B22D7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Beliefs</w:t>
            </w:r>
          </w:p>
        </w:tc>
      </w:tr>
      <w:tr w:rsidR="00A41C62" w:rsidRPr="00904D95" w14:paraId="457DF9C6" w14:textId="77777777" w:rsidTr="00012BA5"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064024E1" w14:textId="77777777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Question 4</w:t>
            </w:r>
          </w:p>
        </w:tc>
        <w:tc>
          <w:tcPr>
            <w:tcW w:w="6962" w:type="dxa"/>
            <w:shd w:val="clear" w:color="auto" w:fill="F2F2F2" w:themeFill="background1" w:themeFillShade="F2"/>
            <w:vAlign w:val="center"/>
          </w:tcPr>
          <w:p w14:paraId="74748D95" w14:textId="5878EA12" w:rsidR="00483A4B" w:rsidRPr="00904D95" w:rsidRDefault="00483A4B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I feel confident that each one of my medicines will help</w:t>
            </w:r>
          </w:p>
          <w:p w14:paraId="7D62770C" w14:textId="13CFE7A8" w:rsidR="00A41C62" w:rsidRPr="00904D95" w:rsidRDefault="00483A4B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me.</w:t>
            </w:r>
          </w:p>
        </w:tc>
      </w:tr>
      <w:tr w:rsidR="00A41C62" w:rsidRPr="00904D95" w14:paraId="0AF4EF92" w14:textId="77777777" w:rsidTr="00012BA5"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0CE408DC" w14:textId="77777777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Question 5</w:t>
            </w:r>
          </w:p>
        </w:tc>
        <w:tc>
          <w:tcPr>
            <w:tcW w:w="6962" w:type="dxa"/>
            <w:shd w:val="clear" w:color="auto" w:fill="F2F2F2" w:themeFill="background1" w:themeFillShade="F2"/>
            <w:vAlign w:val="center"/>
          </w:tcPr>
          <w:p w14:paraId="32A8A5FF" w14:textId="5055F199" w:rsidR="00A41C62" w:rsidRPr="00904D95" w:rsidRDefault="00483A4B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I know if I am reaching my health goals.</w:t>
            </w:r>
          </w:p>
        </w:tc>
      </w:tr>
      <w:tr w:rsidR="00543C8A" w:rsidRPr="00904D95" w14:paraId="41D393AB" w14:textId="77777777" w:rsidTr="00012BA5">
        <w:tc>
          <w:tcPr>
            <w:tcW w:w="8488" w:type="dxa"/>
            <w:gridSpan w:val="2"/>
            <w:vAlign w:val="center"/>
          </w:tcPr>
          <w:p w14:paraId="02CB06E1" w14:textId="2F130F6C" w:rsidR="00543C8A" w:rsidRPr="00904D95" w:rsidRDefault="009B22D7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Help From Others</w:t>
            </w:r>
          </w:p>
        </w:tc>
      </w:tr>
      <w:tr w:rsidR="00A41C62" w:rsidRPr="00904D95" w14:paraId="10B34211" w14:textId="77777777" w:rsidTr="00012BA5">
        <w:tc>
          <w:tcPr>
            <w:tcW w:w="1526" w:type="dxa"/>
            <w:vAlign w:val="center"/>
          </w:tcPr>
          <w:p w14:paraId="1E478FC6" w14:textId="73844050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Question </w:t>
            </w:r>
            <w:r w:rsidR="00483A4B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62" w:type="dxa"/>
            <w:vAlign w:val="center"/>
          </w:tcPr>
          <w:p w14:paraId="300ADACC" w14:textId="658AE532" w:rsidR="00056A31" w:rsidRPr="00904D95" w:rsidRDefault="00056A31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I have someone whom I can call with questions about</w:t>
            </w:r>
          </w:p>
          <w:p w14:paraId="3A635B53" w14:textId="19689CF7" w:rsidR="00A41C62" w:rsidRPr="00904D95" w:rsidRDefault="00056A31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my medicines.</w:t>
            </w:r>
          </w:p>
        </w:tc>
      </w:tr>
      <w:tr w:rsidR="00543C8A" w:rsidRPr="00904D95" w14:paraId="0BE4A984" w14:textId="77777777" w:rsidTr="00012BA5">
        <w:tc>
          <w:tcPr>
            <w:tcW w:w="8488" w:type="dxa"/>
            <w:gridSpan w:val="2"/>
            <w:shd w:val="clear" w:color="auto" w:fill="F2F2F2" w:themeFill="background1" w:themeFillShade="F2"/>
            <w:vAlign w:val="center"/>
          </w:tcPr>
          <w:p w14:paraId="1E0A4ACF" w14:textId="4A023F85" w:rsidR="009B22D7" w:rsidRPr="00904D95" w:rsidRDefault="009B22D7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Talking With Healthcare Team</w:t>
            </w:r>
          </w:p>
        </w:tc>
      </w:tr>
      <w:tr w:rsidR="00A41C62" w:rsidRPr="00904D95" w14:paraId="3D02C1F0" w14:textId="77777777" w:rsidTr="00012BA5"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2B5397DF" w14:textId="3FE76EE1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Question </w:t>
            </w:r>
            <w:r w:rsidR="00483A4B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62" w:type="dxa"/>
            <w:shd w:val="clear" w:color="auto" w:fill="F2F2F2" w:themeFill="background1" w:themeFillShade="F2"/>
            <w:vAlign w:val="center"/>
          </w:tcPr>
          <w:p w14:paraId="40F61EA7" w14:textId="50182A55" w:rsidR="00A41C62" w:rsidRPr="00904D95" w:rsidRDefault="00056A31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My doctor/nurse and I work together to make decisions.</w:t>
            </w:r>
          </w:p>
        </w:tc>
      </w:tr>
      <w:tr w:rsidR="009B22D7" w:rsidRPr="00904D95" w14:paraId="2867AA80" w14:textId="77777777" w:rsidTr="00012BA5">
        <w:tc>
          <w:tcPr>
            <w:tcW w:w="8488" w:type="dxa"/>
            <w:gridSpan w:val="2"/>
            <w:vAlign w:val="center"/>
          </w:tcPr>
          <w:p w14:paraId="71781FC5" w14:textId="15587614" w:rsidR="009B22D7" w:rsidRPr="00904D95" w:rsidRDefault="009D5F2D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Taking Medicines</w:t>
            </w:r>
          </w:p>
        </w:tc>
      </w:tr>
      <w:tr w:rsidR="00A41C62" w:rsidRPr="00904D95" w14:paraId="63DFCF5D" w14:textId="77777777" w:rsidTr="00012BA5">
        <w:tc>
          <w:tcPr>
            <w:tcW w:w="1526" w:type="dxa"/>
            <w:vAlign w:val="center"/>
          </w:tcPr>
          <w:p w14:paraId="1EDC6D65" w14:textId="7E45B888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Question </w:t>
            </w:r>
            <w:r w:rsidR="00483A4B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62" w:type="dxa"/>
            <w:vAlign w:val="center"/>
          </w:tcPr>
          <w:p w14:paraId="095D85B9" w14:textId="67EC42D8" w:rsidR="00A41C62" w:rsidRPr="00904D95" w:rsidRDefault="00056A31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Have you taken a medicine more or less often than</w:t>
            </w:r>
            <w:r w:rsidR="00F127E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="00F127E0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prescribed</w:t>
            </w:r>
            <w:r w:rsidR="00F127E0">
              <w:rPr>
                <w:rFonts w:ascii="Times New Roman" w:eastAsia="ＭＳ 明朝" w:hAnsi="Times New Roman" w:cs="Times New Roman"/>
                <w:sz w:val="24"/>
                <w:szCs w:val="24"/>
              </w:rPr>
              <w:t>?</w:t>
            </w:r>
          </w:p>
        </w:tc>
      </w:tr>
      <w:tr w:rsidR="00A41C62" w:rsidRPr="00904D95" w14:paraId="062CC9C2" w14:textId="77777777" w:rsidTr="00012BA5">
        <w:tc>
          <w:tcPr>
            <w:tcW w:w="1526" w:type="dxa"/>
            <w:vAlign w:val="center"/>
          </w:tcPr>
          <w:p w14:paraId="6D9DAC10" w14:textId="4E825B63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 xml:space="preserve">Question </w:t>
            </w:r>
            <w:r w:rsidR="00483A4B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62" w:type="dxa"/>
            <w:vAlign w:val="center"/>
          </w:tcPr>
          <w:p w14:paraId="54DEE610" w14:textId="187BB1E1" w:rsidR="00A41C62" w:rsidRPr="00904D95" w:rsidRDefault="00056A31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Have you skipped or stopped taking a medicine</w:t>
            </w:r>
            <w:r w:rsidR="00F127E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because you didn’t think it was </w:t>
            </w:r>
            <w:r w:rsidR="00F127E0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working</w:t>
            </w:r>
            <w:r w:rsidR="00F127E0">
              <w:rPr>
                <w:rFonts w:ascii="Times New Roman" w:eastAsia="ＭＳ 明朝" w:hAnsi="Times New Roman" w:cs="Times New Roman"/>
                <w:sz w:val="24"/>
                <w:szCs w:val="24"/>
              </w:rPr>
              <w:t>?</w:t>
            </w:r>
          </w:p>
        </w:tc>
      </w:tr>
      <w:tr w:rsidR="00A41C62" w:rsidRPr="00904D95" w14:paraId="72235F71" w14:textId="77777777" w:rsidTr="00012BA5">
        <w:tc>
          <w:tcPr>
            <w:tcW w:w="1526" w:type="dxa"/>
            <w:vAlign w:val="center"/>
          </w:tcPr>
          <w:p w14:paraId="41A5DB79" w14:textId="7CA3B4EF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Question </w:t>
            </w:r>
            <w:r w:rsidR="00483A4B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62" w:type="dxa"/>
            <w:vAlign w:val="center"/>
          </w:tcPr>
          <w:p w14:paraId="12E18E78" w14:textId="551C248E" w:rsidR="00A41C62" w:rsidRPr="00904D95" w:rsidRDefault="00056A31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Have you skipped or stopped taking a medicine</w:t>
            </w:r>
            <w:r w:rsidR="00F127E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because it made you feel </w:t>
            </w:r>
            <w:r w:rsidR="00F127E0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bad</w:t>
            </w:r>
            <w:r w:rsidR="00F127E0">
              <w:rPr>
                <w:rFonts w:ascii="Times New Roman" w:eastAsia="ＭＳ 明朝" w:hAnsi="Times New Roman" w:cs="Times New Roman"/>
                <w:sz w:val="24"/>
                <w:szCs w:val="24"/>
              </w:rPr>
              <w:t>?</w:t>
            </w:r>
          </w:p>
        </w:tc>
      </w:tr>
      <w:tr w:rsidR="00A41C62" w:rsidRPr="00904D95" w14:paraId="3B12332C" w14:textId="77777777" w:rsidTr="00012BA5">
        <w:tc>
          <w:tcPr>
            <w:tcW w:w="1526" w:type="dxa"/>
            <w:vAlign w:val="center"/>
          </w:tcPr>
          <w:p w14:paraId="4BA9B0C4" w14:textId="70B3A852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Question </w:t>
            </w:r>
            <w:r w:rsidR="00483A4B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62" w:type="dxa"/>
            <w:vAlign w:val="center"/>
          </w:tcPr>
          <w:p w14:paraId="47EF1C01" w14:textId="144BB477" w:rsidR="00A41C62" w:rsidRPr="00904D95" w:rsidRDefault="00056A31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Have you skipped, stopped, not refilled, or taken less</w:t>
            </w:r>
            <w:r w:rsidR="00F127E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medicine because of the cost?</w:t>
            </w:r>
          </w:p>
        </w:tc>
      </w:tr>
      <w:tr w:rsidR="00A41C62" w:rsidRPr="00904D95" w14:paraId="75E3D614" w14:textId="77777777" w:rsidTr="00012BA5">
        <w:tc>
          <w:tcPr>
            <w:tcW w:w="1526" w:type="dxa"/>
            <w:vAlign w:val="center"/>
          </w:tcPr>
          <w:p w14:paraId="7851C89D" w14:textId="65D7BBE4" w:rsidR="00A41C62" w:rsidRPr="00904D95" w:rsidRDefault="00A41C62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Question </w:t>
            </w:r>
            <w:r w:rsidR="00483A4B"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62" w:type="dxa"/>
            <w:vAlign w:val="center"/>
          </w:tcPr>
          <w:p w14:paraId="748A3A19" w14:textId="4ED0D904" w:rsidR="00A41C62" w:rsidRPr="00904D95" w:rsidRDefault="00056A31" w:rsidP="00012BA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Have you not had medicine with you when it was time</w:t>
            </w:r>
            <w:r w:rsidR="00F127E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904D95">
              <w:rPr>
                <w:rFonts w:ascii="Times New Roman" w:eastAsia="ＭＳ 明朝" w:hAnsi="Times New Roman" w:cs="Times New Roman"/>
                <w:sz w:val="24"/>
                <w:szCs w:val="24"/>
              </w:rPr>
              <w:t>to take it?</w:t>
            </w:r>
          </w:p>
        </w:tc>
      </w:tr>
    </w:tbl>
    <w:p w14:paraId="7A4F3C5C" w14:textId="77777777" w:rsidR="00F44E88" w:rsidRPr="00904D95" w:rsidRDefault="00F44E88" w:rsidP="00F44E88">
      <w:pPr>
        <w:widowControl/>
        <w:spacing w:before="240" w:after="24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904D9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The English-translated version </w:t>
      </w:r>
      <w:hyperlink r:id="rId9" w:history="1"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  <w:vertAlign w:val="superscript"/>
          </w:rPr>
          <w:t>3</w:t>
        </w:r>
      </w:hyperlink>
      <w:r w:rsidRPr="00904D9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is also provided for each item and response.</w:t>
      </w:r>
    </w:p>
    <w:p w14:paraId="4CCB8DE8" w14:textId="77777777" w:rsidR="00F44E88" w:rsidRPr="00904D95" w:rsidRDefault="00F44E88" w:rsidP="00F44E88">
      <w:pPr>
        <w:widowControl/>
        <w:spacing w:before="240" w:after="24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904D95">
        <w:rPr>
          <w:rFonts w:ascii="Times New Roman" w:eastAsia="ＭＳ 明朝" w:hAnsi="Times New Roman" w:cs="Times New Roman"/>
          <w:color w:val="000000"/>
          <w:sz w:val="24"/>
          <w:szCs w:val="24"/>
        </w:rPr>
        <w:t> </w:t>
      </w:r>
    </w:p>
    <w:p w14:paraId="6237E2D7" w14:textId="1291A54E" w:rsidR="00F44E88" w:rsidRPr="00904D95" w:rsidRDefault="00F44E88" w:rsidP="00F44E88">
      <w:pPr>
        <w:widowControl/>
        <w:spacing w:before="240" w:after="240"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904D95">
        <w:rPr>
          <w:rFonts w:ascii="Times New Roman" w:eastAsia="ＭＳ 明朝" w:hAnsi="Times New Roman" w:cs="Times New Roman"/>
          <w:color w:val="000000"/>
          <w:sz w:val="24"/>
          <w:szCs w:val="24"/>
        </w:rPr>
        <w:t>Questions 1 through 3 constitute the “Inconvenience/Forgetfulness” domain, questions 4 through 7 the “Treatment Beliefs” domain, and questions 8 through 12 the “Behavior” domain.</w:t>
      </w:r>
    </w:p>
    <w:p w14:paraId="15062F52" w14:textId="77777777" w:rsidR="00F44E88" w:rsidRPr="00904D95" w:rsidRDefault="00F44E88" w:rsidP="00F44E88">
      <w:pPr>
        <w:widowControl/>
        <w:spacing w:before="240" w:after="240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904D95">
        <w:rPr>
          <w:rFonts w:ascii="Times New Roman" w:eastAsia="ＭＳ 明朝" w:hAnsi="Times New Roman" w:cs="Times New Roman"/>
          <w:b/>
          <w:bCs/>
          <w:color w:val="000000"/>
          <w:sz w:val="24"/>
          <w:szCs w:val="24"/>
        </w:rPr>
        <w:t>Reference</w:t>
      </w:r>
    </w:p>
    <w:p w14:paraId="29520EC5" w14:textId="040C589B" w:rsidR="00F44E88" w:rsidRPr="00904D95" w:rsidRDefault="00F44E88" w:rsidP="00F44E88">
      <w:pPr>
        <w:widowControl/>
        <w:spacing w:before="240" w:after="24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904D95">
        <w:rPr>
          <w:rFonts w:ascii="Times New Roman" w:eastAsia="ＭＳ 明朝" w:hAnsi="Times New Roman" w:cs="Times New Roman"/>
          <w:color w:val="000000"/>
          <w:sz w:val="24"/>
          <w:szCs w:val="24"/>
        </w:rPr>
        <w:t>1.</w:t>
      </w:r>
      <w:r w:rsidR="009F7DA4" w:rsidRPr="00904D9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</w:t>
      </w:r>
      <w:hyperlink r:id="rId10" w:history="1"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</w:rPr>
          <w:t xml:space="preserve">Takemura M, Nishio M, Fukumitsu K, et al. Optimal cut-off value and clinical usefulness of the Adherence Starts with Knowledge-12 in patients with asthma taking inhaled corticosteroids. </w:t>
        </w:r>
        <w:r w:rsidRPr="00904D95">
          <w:rPr>
            <w:rFonts w:ascii="Times New Roman" w:eastAsia="ＭＳ 明朝" w:hAnsi="Times New Roman" w:cs="Times New Roman"/>
            <w:i/>
            <w:iCs/>
            <w:color w:val="000000"/>
            <w:sz w:val="24"/>
            <w:szCs w:val="24"/>
          </w:rPr>
          <w:t>J Thorac Dis</w:t>
        </w:r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</w:rPr>
          <w:t xml:space="preserve">. </w:t>
        </w:r>
        <w:r w:rsidR="007A4DBD" w:rsidRPr="00904D95">
          <w:rPr>
            <w:rFonts w:ascii="Times New Roman" w:eastAsia="Calibri" w:hAnsi="Times New Roman" w:cs="Times New Roman"/>
            <w:sz w:val="24"/>
            <w:lang w:val="en-GB"/>
          </w:rPr>
          <w:t>2017; 9: 2350–2359</w:t>
        </w:r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</w:rPr>
          <w:t xml:space="preserve"> </w:t>
        </w:r>
      </w:hyperlink>
    </w:p>
    <w:p w14:paraId="4C0D54F6" w14:textId="2A281A31" w:rsidR="00F44E88" w:rsidRPr="00904D95" w:rsidRDefault="00F44E88" w:rsidP="00F44E88">
      <w:pPr>
        <w:widowControl/>
        <w:spacing w:after="24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904D95">
        <w:rPr>
          <w:rFonts w:ascii="Times New Roman" w:eastAsia="ＭＳ 明朝" w:hAnsi="Times New Roman" w:cs="Times New Roman"/>
          <w:color w:val="000000"/>
          <w:sz w:val="24"/>
          <w:szCs w:val="24"/>
        </w:rPr>
        <w:t>2.</w:t>
      </w:r>
      <w:r w:rsidR="00102B5D" w:rsidRPr="00904D95"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history="1"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</w:rPr>
          <w:t xml:space="preserve">Ito H, Hiramatsu T, Kawai K. Association between adherence and treatment satisfaction in adult patients with asthma. </w:t>
        </w:r>
        <w:r w:rsidRPr="00904D95">
          <w:rPr>
            <w:rFonts w:ascii="Times New Roman" w:eastAsia="ＭＳ 明朝" w:hAnsi="Times New Roman" w:cs="Times New Roman"/>
            <w:i/>
            <w:iCs/>
            <w:color w:val="000000"/>
            <w:sz w:val="24"/>
            <w:szCs w:val="24"/>
          </w:rPr>
          <w:t>J Jp Soc Resp Care Rehab</w:t>
        </w:r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</w:rPr>
          <w:t xml:space="preserve">. </w:t>
        </w:r>
        <w:r w:rsidR="009B0F48" w:rsidRPr="00904D95">
          <w:rPr>
            <w:rFonts w:ascii="Times New Roman" w:eastAsia="Calibri" w:hAnsi="Times New Roman" w:cs="Times New Roman"/>
            <w:sz w:val="24"/>
            <w:lang w:val="en-GB"/>
          </w:rPr>
          <w:t>2019; 28: 97–102</w:t>
        </w:r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</w:rPr>
          <w:t xml:space="preserve"> (In Japanese). </w:t>
        </w:r>
      </w:hyperlink>
    </w:p>
    <w:p w14:paraId="0AA129EE" w14:textId="5559F3B2" w:rsidR="00C04088" w:rsidRPr="00904D95" w:rsidRDefault="00F44E88" w:rsidP="00F44E88">
      <w:pPr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904D95">
        <w:rPr>
          <w:rFonts w:ascii="Times New Roman" w:eastAsia="ＭＳ 明朝" w:hAnsi="Times New Roman" w:cs="Times New Roman"/>
          <w:color w:val="000000"/>
          <w:sz w:val="24"/>
          <w:szCs w:val="24"/>
        </w:rPr>
        <w:t>3.</w:t>
      </w:r>
      <w:r w:rsidR="009F7DA4" w:rsidRPr="00904D9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</w:t>
      </w:r>
      <w:hyperlink r:id="rId12" w:history="1"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</w:rPr>
          <w:t xml:space="preserve">Matza LS, Park J, Coyne KS, Skinner EP, Malley KG, Wolever RQ. Derivation and Validation of the ASK-12 Adherence Barrier Survey. </w:t>
        </w:r>
        <w:r w:rsidRPr="00904D95">
          <w:rPr>
            <w:rFonts w:ascii="Times New Roman" w:eastAsia="ＭＳ 明朝" w:hAnsi="Times New Roman" w:cs="Times New Roman"/>
            <w:i/>
            <w:iCs/>
            <w:color w:val="000000"/>
            <w:sz w:val="24"/>
            <w:szCs w:val="24"/>
          </w:rPr>
          <w:t>Ann Pharmacother</w:t>
        </w:r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</w:rPr>
          <w:t xml:space="preserve">. </w:t>
        </w:r>
        <w:r w:rsidR="00B67090" w:rsidRPr="00904D95">
          <w:rPr>
            <w:rFonts w:ascii="Times New Roman" w:eastAsia="Calibri" w:hAnsi="Times New Roman" w:cs="Times New Roman"/>
            <w:sz w:val="24"/>
            <w:lang w:val="en-GB"/>
          </w:rPr>
          <w:t>2009; 43: 1621–1630</w:t>
        </w:r>
        <w:r w:rsidRPr="00904D95">
          <w:rPr>
            <w:rFonts w:ascii="Times New Roman" w:eastAsia="ＭＳ 明朝" w:hAnsi="Times New Roman" w:cs="Times New Roman"/>
            <w:color w:val="000000"/>
            <w:sz w:val="24"/>
            <w:szCs w:val="24"/>
          </w:rPr>
          <w:t>0</w:t>
        </w:r>
      </w:hyperlink>
    </w:p>
    <w:p w14:paraId="58261790" w14:textId="6951A306" w:rsidR="00422559" w:rsidRPr="00904D95" w:rsidRDefault="00422559">
      <w:pPr>
        <w:widowControl/>
        <w:spacing w:after="160" w:line="259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904D95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10F7915F" w14:textId="176BA5AA" w:rsidR="00422559" w:rsidRPr="00904D95" w:rsidRDefault="00422559" w:rsidP="00102B5D">
      <w:pPr>
        <w:tabs>
          <w:tab w:val="left" w:pos="5980"/>
        </w:tabs>
        <w:spacing w:line="480" w:lineRule="auto"/>
        <w:rPr>
          <w:rFonts w:ascii="Times New Roman" w:eastAsia="游ゴシック Light" w:hAnsi="Times New Roman" w:cs="Times New Roman"/>
          <w:b/>
          <w:sz w:val="24"/>
          <w:szCs w:val="24"/>
        </w:rPr>
      </w:pPr>
      <w:r w:rsidRPr="00904D9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Box S2. </w:t>
      </w:r>
      <w:r w:rsidR="00830387" w:rsidRPr="00904D95">
        <w:rPr>
          <w:rFonts w:ascii="Times New Roman" w:eastAsiaTheme="minorEastAsia" w:hAnsi="Times New Roman" w:cs="Times New Roman"/>
          <w:b/>
          <w:sz w:val="24"/>
          <w:szCs w:val="24"/>
        </w:rPr>
        <w:t>Japanese version of t</w:t>
      </w:r>
      <w:r w:rsidR="00830387" w:rsidRPr="00904D95">
        <w:rPr>
          <w:rFonts w:ascii="Times New Roman" w:eastAsia="Times New Roman" w:hAnsi="Times New Roman" w:cs="Times New Roman"/>
          <w:b/>
          <w:sz w:val="24"/>
          <w:szCs w:val="24"/>
        </w:rPr>
        <w:t>he</w:t>
      </w:r>
      <w:r w:rsidR="00830387" w:rsidRPr="00904D95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830387" w:rsidRPr="00904D95">
        <w:rPr>
          <w:rFonts w:ascii="Times New Roman" w:eastAsiaTheme="minorEastAsia" w:hAnsi="Times New Roman" w:cs="Times New Roman"/>
          <w:b/>
          <w:bCs/>
          <w:sz w:val="24"/>
          <w:szCs w:val="24"/>
        </w:rPr>
        <w:t>Co</w:t>
      </w:r>
      <w:r w:rsidR="00830387" w:rsidRPr="00904D9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prehensive </w:t>
      </w:r>
      <w:r w:rsidR="00830387" w:rsidRPr="00904D95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830387" w:rsidRPr="00904D9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re for </w:t>
      </w:r>
      <w:r w:rsidR="00830387" w:rsidRPr="00904D95">
        <w:rPr>
          <w:rFonts w:ascii="Times New Roman" w:eastAsiaTheme="minorEastAsia" w:hAnsi="Times New Roman" w:cs="Times New Roman"/>
          <w:b/>
          <w:bCs/>
          <w:sz w:val="24"/>
          <w:szCs w:val="24"/>
        </w:rPr>
        <w:t>F</w:t>
      </w:r>
      <w:r w:rsidR="00830387" w:rsidRPr="00904D9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ancial </w:t>
      </w:r>
      <w:r w:rsidR="00830387" w:rsidRPr="00904D95">
        <w:rPr>
          <w:rFonts w:ascii="Times New Roman" w:eastAsiaTheme="minorEastAsia" w:hAnsi="Times New Roman" w:cs="Times New Roman"/>
          <w:b/>
          <w:bCs/>
          <w:sz w:val="24"/>
          <w:szCs w:val="24"/>
        </w:rPr>
        <w:t>T</w:t>
      </w:r>
      <w:r w:rsidR="00830387" w:rsidRPr="00904D95">
        <w:rPr>
          <w:rFonts w:ascii="Times New Roman" w:eastAsia="Times New Roman" w:hAnsi="Times New Roman" w:cs="Times New Roman"/>
          <w:b/>
          <w:bCs/>
          <w:sz w:val="24"/>
          <w:szCs w:val="24"/>
        </w:rPr>
        <w:t>oxicity</w:t>
      </w:r>
      <w:r w:rsidR="00830387" w:rsidRPr="00904D95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830387" w:rsidRPr="00904D95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proofErr w:type="gramStart"/>
      <w:r w:rsidR="00830387" w:rsidRPr="00904D95">
        <w:rPr>
          <w:rFonts w:ascii="Times New Roman" w:eastAsiaTheme="minorEastAsia" w:hAnsi="Times New Roman" w:cs="Times New Roman"/>
          <w:b/>
          <w:sz w:val="24"/>
          <w:szCs w:val="24"/>
        </w:rPr>
        <w:t>COST</w:t>
      </w:r>
      <w:r w:rsidR="00830387" w:rsidRPr="00904D95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830387" w:rsidRPr="00904D95">
        <w:rPr>
          <w:rFonts w:ascii="Times New Roman" w:eastAsiaTheme="minorEastAsia" w:hAnsi="Times New Roman" w:cs="Times New Roman"/>
          <w:b/>
        </w:rPr>
        <w:t xml:space="preserve"> </w:t>
      </w:r>
      <w:r w:rsidR="00315433" w:rsidRPr="00904D95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315433" w:rsidRPr="00904D95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1</w:t>
      </w:r>
      <w:proofErr w:type="gramEnd"/>
      <w:r w:rsidR="00315433" w:rsidRPr="00904D95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,2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26"/>
        <w:gridCol w:w="6962"/>
      </w:tblGrid>
      <w:tr w:rsidR="00422559" w:rsidRPr="00904D95" w14:paraId="5D66F707" w14:textId="77777777" w:rsidTr="00422559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0AFA6" w14:textId="77777777" w:rsidR="00422559" w:rsidRPr="00904D95" w:rsidRDefault="004225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struction sentence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86974C" w14:textId="43EE1584" w:rsidR="00422559" w:rsidRPr="000352B2" w:rsidRDefault="005103D0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lease circle one number per line to indicate your response as it applies</w:t>
            </w:r>
          </w:p>
        </w:tc>
      </w:tr>
      <w:tr w:rsidR="00422559" w:rsidRPr="00904D95" w14:paraId="5FFE5303" w14:textId="77777777" w:rsidTr="00422559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1FBF21" w14:textId="77777777" w:rsidR="00422559" w:rsidRPr="00904D95" w:rsidRDefault="004225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uestion 1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1FD36B" w14:textId="3BDA04CE" w:rsidR="00422559" w:rsidRPr="000352B2" w:rsidRDefault="00676111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 know that I have enough money in savings, retirement, or assets to cover the costs of my treatment</w:t>
            </w:r>
            <w:r w:rsidR="00422559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</w:tr>
      <w:tr w:rsidR="00422559" w:rsidRPr="00904D95" w14:paraId="58743E13" w14:textId="77777777" w:rsidTr="000358EB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3AC37B33" w14:textId="77777777" w:rsidR="00422559" w:rsidRPr="00904D95" w:rsidRDefault="004225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uestion 2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35494F4E" w14:textId="09150FB6" w:rsidR="00422559" w:rsidRPr="000352B2" w:rsidRDefault="00F56E32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y out-of-pocket medical expenses are more than I thought they would be</w:t>
            </w:r>
            <w:r w:rsidRPr="00904D95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</w:tc>
      </w:tr>
      <w:tr w:rsidR="00422559" w:rsidRPr="00904D95" w14:paraId="5F8453BC" w14:textId="77777777" w:rsidTr="000358EB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7E7E3777" w14:textId="77777777" w:rsidR="00422559" w:rsidRPr="00904D95" w:rsidRDefault="004225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uestion 3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0FE857FE" w14:textId="14E1F1ED" w:rsidR="00422559" w:rsidRPr="000352B2" w:rsidRDefault="00F56E32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 worry about the financial problems I will have in the future as a result of my illness or treatment</w:t>
            </w:r>
            <w:r w:rsidR="00422559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</w:tr>
      <w:tr w:rsidR="00422559" w:rsidRPr="00904D95" w14:paraId="472EFDF2" w14:textId="77777777" w:rsidTr="000358EB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728D306E" w14:textId="77777777" w:rsidR="00422559" w:rsidRPr="00904D95" w:rsidRDefault="004225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uestion 4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513707B1" w14:textId="09524275" w:rsidR="00422559" w:rsidRPr="000352B2" w:rsidRDefault="00F56E32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 feel I have no choice about the amount of money I spend on care</w:t>
            </w:r>
            <w:r w:rsidR="00422559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</w:tr>
      <w:tr w:rsidR="00422559" w:rsidRPr="00904D95" w14:paraId="7470ECB4" w14:textId="77777777" w:rsidTr="000358EB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70D11549" w14:textId="77777777" w:rsidR="00422559" w:rsidRPr="00904D95" w:rsidRDefault="004225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uestion 5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1C4A9633" w14:textId="455FB5CC" w:rsidR="00422559" w:rsidRPr="000352B2" w:rsidRDefault="00ED5BFB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 am frustrated that I cannot work or contribute as much as I usually do</w:t>
            </w:r>
            <w:r w:rsidR="00422559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</w:tr>
      <w:tr w:rsidR="007070C7" w:rsidRPr="00904D95" w14:paraId="35D2BF36" w14:textId="77777777" w:rsidTr="00422559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35AEDA" w14:textId="5D21AE01" w:rsidR="007070C7" w:rsidRPr="00904D95" w:rsidRDefault="007070C7" w:rsidP="007070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Question </w:t>
            </w:r>
            <w:r w:rsidRPr="00904D9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AFEEE" w14:textId="44A38109" w:rsidR="007070C7" w:rsidRPr="000352B2" w:rsidRDefault="00ED5BFB" w:rsidP="007070C7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</w:rPr>
              <w:t>I am satisfied with my current financial situation</w:t>
            </w:r>
            <w:r w:rsidR="007070C7" w:rsidRPr="00904D9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070C7" w:rsidRPr="00904D95" w14:paraId="33F6CFD2" w14:textId="77777777" w:rsidTr="00422559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FE50C8" w14:textId="2E86BA1A" w:rsidR="007070C7" w:rsidRPr="00904D95" w:rsidRDefault="007070C7" w:rsidP="007070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Question </w:t>
            </w:r>
            <w:r w:rsidRPr="00904D9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AFF92C" w14:textId="5309F321" w:rsidR="007070C7" w:rsidRPr="000352B2" w:rsidRDefault="00ED5BFB" w:rsidP="007070C7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 am able to meet my monthly expenses</w:t>
            </w:r>
            <w:r w:rsidR="007070C7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</w:tr>
      <w:tr w:rsidR="007070C7" w:rsidRPr="00904D95" w14:paraId="3B345C1D" w14:textId="77777777" w:rsidTr="000358EB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1E8F8608" w14:textId="31C96D62" w:rsidR="007070C7" w:rsidRPr="00904D95" w:rsidRDefault="007070C7" w:rsidP="007070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Question </w:t>
            </w:r>
            <w:r w:rsidRPr="00904D9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712BDFC4" w14:textId="0B60796B" w:rsidR="007070C7" w:rsidRPr="000352B2" w:rsidRDefault="00F1002A" w:rsidP="00F1002A">
            <w:pPr>
              <w:spacing w:line="48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 feel financially stressed</w:t>
            </w:r>
            <w:r w:rsidR="007070C7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</w:tr>
      <w:tr w:rsidR="007070C7" w:rsidRPr="00904D95" w14:paraId="126E00DC" w14:textId="77777777" w:rsidTr="000358EB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62BEA351" w14:textId="271D485E" w:rsidR="007070C7" w:rsidRPr="00904D95" w:rsidRDefault="007070C7" w:rsidP="007070C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Question </w:t>
            </w:r>
            <w:r w:rsidRPr="00904D9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10331309" w14:textId="79B2463C" w:rsidR="007070C7" w:rsidRPr="000352B2" w:rsidRDefault="00F1002A" w:rsidP="007070C7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 am concerned about keeping my job and income, including work at home</w:t>
            </w:r>
            <w:r w:rsidR="007070C7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</w:tr>
      <w:tr w:rsidR="00422559" w:rsidRPr="00904D95" w14:paraId="307D6048" w14:textId="77777777" w:rsidTr="000358EB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2123C16E" w14:textId="7AF7E651" w:rsidR="00422559" w:rsidRPr="00904D95" w:rsidRDefault="00422559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uestion</w:t>
            </w:r>
            <w:r w:rsidR="00A24644" w:rsidRPr="00904D9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hideMark/>
          </w:tcPr>
          <w:p w14:paraId="345809D1" w14:textId="106563A6" w:rsidR="00422559" w:rsidRPr="000352B2" w:rsidRDefault="00F1002A" w:rsidP="00F1002A">
            <w:pPr>
              <w:spacing w:line="48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My </w:t>
            </w:r>
            <w:r w:rsidR="00FD249B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llness</w:t>
            </w: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or treatment has reduced my satisfaction with my present financial situation</w:t>
            </w:r>
            <w:r w:rsidR="00422559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</w:tr>
      <w:tr w:rsidR="00422559" w:rsidRPr="00904D95" w14:paraId="57632589" w14:textId="77777777" w:rsidTr="00422559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E37D53" w14:textId="6753CF26" w:rsidR="00422559" w:rsidRPr="00904D95" w:rsidRDefault="004225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Question </w:t>
            </w:r>
            <w:r w:rsidR="00A24644" w:rsidRPr="00904D95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B0A2D3" w14:textId="62E0B4DB" w:rsidR="00422559" w:rsidRPr="000352B2" w:rsidRDefault="00725C89" w:rsidP="00725C89">
            <w:pPr>
              <w:spacing w:line="480" w:lineRule="auto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 feel in control of my financial situation</w:t>
            </w:r>
            <w:r w:rsidR="00422559"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</w:tr>
      <w:tr w:rsidR="00422559" w:rsidRPr="00904D95" w14:paraId="25D4E8F8" w14:textId="77777777" w:rsidTr="00422559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6B5AAC" w14:textId="77777777" w:rsidR="00422559" w:rsidRPr="00904D95" w:rsidRDefault="00422559" w:rsidP="000352B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Response options for questions </w:t>
            </w:r>
          </w:p>
        </w:tc>
        <w:tc>
          <w:tcPr>
            <w:tcW w:w="6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C19098" w14:textId="0C32AD86" w:rsidR="00422559" w:rsidRPr="000352B2" w:rsidRDefault="00725C89">
            <w:pPr>
              <w:spacing w:line="480" w:lineRule="auto"/>
              <w:jc w:val="left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t at all</w:t>
            </w:r>
            <w:r w:rsidR="009025A8" w:rsidRPr="00904D9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/ </w:t>
            </w: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 little bit</w:t>
            </w:r>
            <w:r w:rsidR="009025A8" w:rsidRPr="00904D9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/ </w:t>
            </w: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omewhat</w:t>
            </w:r>
            <w:r w:rsidR="009025A8" w:rsidRPr="00904D9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/ </w:t>
            </w: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uite a bit</w:t>
            </w:r>
            <w:r w:rsidR="009025A8" w:rsidRPr="00904D9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/ </w:t>
            </w:r>
            <w:r w:rsidRPr="00904D9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Very much</w:t>
            </w:r>
          </w:p>
        </w:tc>
      </w:tr>
    </w:tbl>
    <w:p w14:paraId="5F7A3875" w14:textId="03FC0D46" w:rsidR="00422559" w:rsidRPr="00904D95" w:rsidRDefault="00B62622" w:rsidP="00422559">
      <w:pPr>
        <w:spacing w:line="276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904D95">
        <w:rPr>
          <w:rFonts w:ascii="Times New Roman" w:eastAsia="Times New Roman" w:hAnsi="Times New Roman" w:cs="Times New Roman"/>
          <w:sz w:val="24"/>
          <w:szCs w:val="24"/>
        </w:rPr>
        <w:t>In this study, the term “cancer” was replaced with “illness” in question 10.</w:t>
      </w:r>
    </w:p>
    <w:p w14:paraId="4F6C2CB5" w14:textId="77777777" w:rsidR="002874A8" w:rsidRPr="00904D95" w:rsidRDefault="002874A8" w:rsidP="001A3ED2">
      <w:pPr>
        <w:spacing w:line="480" w:lineRule="auto"/>
        <w:jc w:val="left"/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</w:pPr>
    </w:p>
    <w:p w14:paraId="24452A00" w14:textId="2687B318" w:rsidR="00A62306" w:rsidRPr="00904D95" w:rsidRDefault="00422559" w:rsidP="003B2B8A">
      <w:pPr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904D9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ference</w:t>
      </w:r>
    </w:p>
    <w:p w14:paraId="4E61B450" w14:textId="5435D793" w:rsidR="005B39C1" w:rsidRPr="00904D95" w:rsidRDefault="003B2B8A" w:rsidP="00B25A73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4D95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 w:rsidR="004C4C73" w:rsidRPr="00904D95">
        <w:rPr>
          <w:rFonts w:ascii="Times New Roman" w:eastAsia="Calibri" w:hAnsi="Times New Roman" w:cs="Times New Roman"/>
          <w:color w:val="000000"/>
          <w:sz w:val="24"/>
          <w:lang w:val="en-GB"/>
        </w:rPr>
        <w:t xml:space="preserve">de Souza JA, Yap BJ, </w:t>
      </w:r>
      <w:proofErr w:type="spellStart"/>
      <w:r w:rsidR="004C4C73" w:rsidRPr="00904D95">
        <w:rPr>
          <w:rFonts w:ascii="Times New Roman" w:eastAsia="Calibri" w:hAnsi="Times New Roman" w:cs="Times New Roman"/>
          <w:color w:val="000000"/>
          <w:sz w:val="24"/>
          <w:lang w:val="en-GB"/>
        </w:rPr>
        <w:t>Hlubocky</w:t>
      </w:r>
      <w:proofErr w:type="spellEnd"/>
      <w:r w:rsidR="004C4C73" w:rsidRPr="00904D95">
        <w:rPr>
          <w:rFonts w:ascii="Times New Roman" w:eastAsia="Calibri" w:hAnsi="Times New Roman" w:cs="Times New Roman"/>
          <w:color w:val="000000"/>
          <w:sz w:val="24"/>
          <w:lang w:val="en-GB"/>
        </w:rPr>
        <w:t xml:space="preserve"> FJ et al. The development of a financial toxicity patient-reported outcome in cancer: the COST measure. </w:t>
      </w:r>
      <w:r w:rsidR="004C4C73" w:rsidRPr="00904D95">
        <w:rPr>
          <w:rFonts w:ascii="Times New Roman" w:eastAsia="Calibri" w:hAnsi="Times New Roman" w:cs="Times New Roman"/>
          <w:i/>
          <w:color w:val="000000"/>
          <w:sz w:val="24"/>
          <w:lang w:val="en-GB"/>
        </w:rPr>
        <w:t>Cancer</w:t>
      </w:r>
      <w:r w:rsidR="004C4C73" w:rsidRPr="00904D95">
        <w:rPr>
          <w:rFonts w:ascii="Times New Roman" w:eastAsia="Calibri" w:hAnsi="Times New Roman" w:cs="Times New Roman"/>
          <w:color w:val="000000"/>
          <w:sz w:val="24"/>
          <w:lang w:val="en-GB"/>
        </w:rPr>
        <w:t xml:space="preserve"> 2014; 120: 3245–3253</w:t>
      </w:r>
    </w:p>
    <w:p w14:paraId="31B91A12" w14:textId="092B633F" w:rsidR="003B35AC" w:rsidRPr="00904D95" w:rsidRDefault="003B2B8A" w:rsidP="00B25A73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4D95">
        <w:rPr>
          <w:rFonts w:ascii="Times New Roman" w:eastAsiaTheme="minorEastAsia" w:hAnsi="Times New Roman" w:cs="Times New Roman"/>
          <w:sz w:val="24"/>
          <w:szCs w:val="24"/>
        </w:rPr>
        <w:t>2</w:t>
      </w:r>
      <w:r w:rsidRPr="00904D9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4747B" w:rsidRPr="00904D95">
        <w:rPr>
          <w:rFonts w:ascii="Times New Roman" w:eastAsia="Calibri" w:hAnsi="Times New Roman" w:cs="Times New Roman"/>
          <w:sz w:val="24"/>
          <w:lang w:val="en-GB"/>
        </w:rPr>
        <w:t xml:space="preserve">Honda K, Gyawali B, Ando M et al. A prospective survey of comprehensive score for financial toxicity in Japanese cancer patients: report on a pilot study. </w:t>
      </w:r>
      <w:r w:rsidR="0004747B" w:rsidRPr="00904D95">
        <w:rPr>
          <w:rFonts w:ascii="Times New Roman" w:eastAsia="Calibri" w:hAnsi="Times New Roman" w:cs="Times New Roman"/>
          <w:i/>
          <w:sz w:val="24"/>
          <w:lang w:val="en-GB"/>
        </w:rPr>
        <w:t>Ecancermedicalscience</w:t>
      </w:r>
      <w:r w:rsidR="0004747B" w:rsidRPr="00904D95">
        <w:rPr>
          <w:rFonts w:ascii="Times New Roman" w:eastAsia="Calibri" w:hAnsi="Times New Roman" w:cs="Times New Roman"/>
          <w:sz w:val="24"/>
          <w:lang w:val="en-GB"/>
        </w:rPr>
        <w:t xml:space="preserve"> 2018; 12: 847</w:t>
      </w:r>
    </w:p>
    <w:sectPr w:rsidR="003B35AC" w:rsidRPr="00904D95" w:rsidSect="00E11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72BCD" w14:textId="77777777" w:rsidR="00326107" w:rsidRDefault="00326107" w:rsidP="00ED49FF">
      <w:r>
        <w:separator/>
      </w:r>
    </w:p>
  </w:endnote>
  <w:endnote w:type="continuationSeparator" w:id="0">
    <w:p w14:paraId="1DD41511" w14:textId="77777777" w:rsidR="00326107" w:rsidRDefault="00326107" w:rsidP="00ED4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4AEBB" w14:textId="77777777" w:rsidR="00326107" w:rsidRDefault="00326107" w:rsidP="00ED49FF">
      <w:r>
        <w:separator/>
      </w:r>
    </w:p>
  </w:footnote>
  <w:footnote w:type="continuationSeparator" w:id="0">
    <w:p w14:paraId="278E79B5" w14:textId="77777777" w:rsidR="00326107" w:rsidRDefault="00326107" w:rsidP="00ED4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674A2"/>
    <w:multiLevelType w:val="hybridMultilevel"/>
    <w:tmpl w:val="AF4A51FC"/>
    <w:lvl w:ilvl="0" w:tplc="03D8D6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79D5950"/>
    <w:multiLevelType w:val="hybridMultilevel"/>
    <w:tmpl w:val="702CD6C6"/>
    <w:lvl w:ilvl="0" w:tplc="9DDA2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93905957">
    <w:abstractNumId w:val="0"/>
  </w:num>
  <w:num w:numId="2" w16cid:durableId="1464272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sDQ1tjQ1NzUzMTdX0lEKTi0uzszPAykwqQUAhGTjZiwAAAA="/>
  </w:docVars>
  <w:rsids>
    <w:rsidRoot w:val="00A41C62"/>
    <w:rsid w:val="00012BA5"/>
    <w:rsid w:val="00020089"/>
    <w:rsid w:val="00024811"/>
    <w:rsid w:val="000352B2"/>
    <w:rsid w:val="000358EB"/>
    <w:rsid w:val="0004747B"/>
    <w:rsid w:val="00053B8D"/>
    <w:rsid w:val="00056A31"/>
    <w:rsid w:val="00065FCD"/>
    <w:rsid w:val="00072A23"/>
    <w:rsid w:val="00094208"/>
    <w:rsid w:val="00097C70"/>
    <w:rsid w:val="000A0BD2"/>
    <w:rsid w:val="000A1E2D"/>
    <w:rsid w:val="000A52B8"/>
    <w:rsid w:val="000C0C0F"/>
    <w:rsid w:val="000C18DA"/>
    <w:rsid w:val="000C4F4D"/>
    <w:rsid w:val="000F1591"/>
    <w:rsid w:val="00102B5D"/>
    <w:rsid w:val="00114425"/>
    <w:rsid w:val="0012730E"/>
    <w:rsid w:val="001368CE"/>
    <w:rsid w:val="0014173F"/>
    <w:rsid w:val="00161463"/>
    <w:rsid w:val="00174291"/>
    <w:rsid w:val="001752EA"/>
    <w:rsid w:val="00185308"/>
    <w:rsid w:val="00194922"/>
    <w:rsid w:val="001A05EA"/>
    <w:rsid w:val="001A31E5"/>
    <w:rsid w:val="001A3ED2"/>
    <w:rsid w:val="001C45EF"/>
    <w:rsid w:val="001D2B8B"/>
    <w:rsid w:val="001E19E8"/>
    <w:rsid w:val="001E71F0"/>
    <w:rsid w:val="001F2068"/>
    <w:rsid w:val="001F2597"/>
    <w:rsid w:val="001F6406"/>
    <w:rsid w:val="00207F1B"/>
    <w:rsid w:val="00211BD0"/>
    <w:rsid w:val="0021487F"/>
    <w:rsid w:val="00224F81"/>
    <w:rsid w:val="00250750"/>
    <w:rsid w:val="00266B66"/>
    <w:rsid w:val="002874A8"/>
    <w:rsid w:val="00287E9F"/>
    <w:rsid w:val="002C0EC1"/>
    <w:rsid w:val="002C142E"/>
    <w:rsid w:val="002D6A87"/>
    <w:rsid w:val="002E2386"/>
    <w:rsid w:val="002E3F71"/>
    <w:rsid w:val="002F2E09"/>
    <w:rsid w:val="00311D31"/>
    <w:rsid w:val="00315433"/>
    <w:rsid w:val="00326107"/>
    <w:rsid w:val="003410AF"/>
    <w:rsid w:val="00356514"/>
    <w:rsid w:val="00376B7B"/>
    <w:rsid w:val="00381E02"/>
    <w:rsid w:val="00392D09"/>
    <w:rsid w:val="003A3C1C"/>
    <w:rsid w:val="003A7B02"/>
    <w:rsid w:val="003B2B8A"/>
    <w:rsid w:val="003B35AC"/>
    <w:rsid w:val="003F043B"/>
    <w:rsid w:val="00400507"/>
    <w:rsid w:val="004017A3"/>
    <w:rsid w:val="00416B5E"/>
    <w:rsid w:val="00422559"/>
    <w:rsid w:val="0043076F"/>
    <w:rsid w:val="00441C50"/>
    <w:rsid w:val="004461A8"/>
    <w:rsid w:val="00483798"/>
    <w:rsid w:val="00483A4B"/>
    <w:rsid w:val="00487621"/>
    <w:rsid w:val="004958D4"/>
    <w:rsid w:val="004A3E55"/>
    <w:rsid w:val="004A435C"/>
    <w:rsid w:val="004B05F5"/>
    <w:rsid w:val="004C4C73"/>
    <w:rsid w:val="004D6D88"/>
    <w:rsid w:val="004E0124"/>
    <w:rsid w:val="004F1CC2"/>
    <w:rsid w:val="004F29F8"/>
    <w:rsid w:val="0050102F"/>
    <w:rsid w:val="005103D0"/>
    <w:rsid w:val="00523D33"/>
    <w:rsid w:val="005266CA"/>
    <w:rsid w:val="00543C8A"/>
    <w:rsid w:val="00543C9E"/>
    <w:rsid w:val="0055064E"/>
    <w:rsid w:val="00552577"/>
    <w:rsid w:val="00562495"/>
    <w:rsid w:val="00595749"/>
    <w:rsid w:val="00596B7D"/>
    <w:rsid w:val="005A5950"/>
    <w:rsid w:val="005B39C1"/>
    <w:rsid w:val="005B620A"/>
    <w:rsid w:val="005D54B0"/>
    <w:rsid w:val="005D5ADB"/>
    <w:rsid w:val="005D5CF2"/>
    <w:rsid w:val="005D7672"/>
    <w:rsid w:val="005E0790"/>
    <w:rsid w:val="00600DE7"/>
    <w:rsid w:val="00610B2B"/>
    <w:rsid w:val="00614B7D"/>
    <w:rsid w:val="00622590"/>
    <w:rsid w:val="00640021"/>
    <w:rsid w:val="006438C7"/>
    <w:rsid w:val="006514AE"/>
    <w:rsid w:val="00656814"/>
    <w:rsid w:val="00662564"/>
    <w:rsid w:val="00676111"/>
    <w:rsid w:val="00695452"/>
    <w:rsid w:val="00695A25"/>
    <w:rsid w:val="00697EB0"/>
    <w:rsid w:val="006A62EF"/>
    <w:rsid w:val="006B1D10"/>
    <w:rsid w:val="006B4C3C"/>
    <w:rsid w:val="006D6A44"/>
    <w:rsid w:val="006F598F"/>
    <w:rsid w:val="00703D9B"/>
    <w:rsid w:val="0070655D"/>
    <w:rsid w:val="007070C7"/>
    <w:rsid w:val="00714739"/>
    <w:rsid w:val="00724CE2"/>
    <w:rsid w:val="00725C89"/>
    <w:rsid w:val="0073259D"/>
    <w:rsid w:val="00734B3C"/>
    <w:rsid w:val="0073667F"/>
    <w:rsid w:val="00736872"/>
    <w:rsid w:val="00737B48"/>
    <w:rsid w:val="00742505"/>
    <w:rsid w:val="00743160"/>
    <w:rsid w:val="00756CE9"/>
    <w:rsid w:val="00765A5E"/>
    <w:rsid w:val="00770A6D"/>
    <w:rsid w:val="00783597"/>
    <w:rsid w:val="00785B2D"/>
    <w:rsid w:val="007A4DBD"/>
    <w:rsid w:val="007C68D4"/>
    <w:rsid w:val="007C6BBE"/>
    <w:rsid w:val="007D364D"/>
    <w:rsid w:val="008251AD"/>
    <w:rsid w:val="00830387"/>
    <w:rsid w:val="008531C2"/>
    <w:rsid w:val="0086230B"/>
    <w:rsid w:val="0086431A"/>
    <w:rsid w:val="00874A30"/>
    <w:rsid w:val="00874FF4"/>
    <w:rsid w:val="00880EAA"/>
    <w:rsid w:val="008B24B1"/>
    <w:rsid w:val="008C1979"/>
    <w:rsid w:val="009015F7"/>
    <w:rsid w:val="009025A8"/>
    <w:rsid w:val="009029CB"/>
    <w:rsid w:val="00904D95"/>
    <w:rsid w:val="00914FEB"/>
    <w:rsid w:val="00920123"/>
    <w:rsid w:val="009277E7"/>
    <w:rsid w:val="0093585E"/>
    <w:rsid w:val="0093708C"/>
    <w:rsid w:val="00941350"/>
    <w:rsid w:val="00971314"/>
    <w:rsid w:val="009839E0"/>
    <w:rsid w:val="009A22EF"/>
    <w:rsid w:val="009B0F48"/>
    <w:rsid w:val="009B22D7"/>
    <w:rsid w:val="009C3EF5"/>
    <w:rsid w:val="009D5F2D"/>
    <w:rsid w:val="009F7DA4"/>
    <w:rsid w:val="00A04DE5"/>
    <w:rsid w:val="00A1463C"/>
    <w:rsid w:val="00A22618"/>
    <w:rsid w:val="00A24644"/>
    <w:rsid w:val="00A33684"/>
    <w:rsid w:val="00A37237"/>
    <w:rsid w:val="00A41C62"/>
    <w:rsid w:val="00A62306"/>
    <w:rsid w:val="00A81B10"/>
    <w:rsid w:val="00AE6F4E"/>
    <w:rsid w:val="00AF1EDE"/>
    <w:rsid w:val="00B0310C"/>
    <w:rsid w:val="00B12F7B"/>
    <w:rsid w:val="00B25A73"/>
    <w:rsid w:val="00B56859"/>
    <w:rsid w:val="00B62622"/>
    <w:rsid w:val="00B6639D"/>
    <w:rsid w:val="00B67090"/>
    <w:rsid w:val="00B70B66"/>
    <w:rsid w:val="00BA4300"/>
    <w:rsid w:val="00BB0236"/>
    <w:rsid w:val="00BC7387"/>
    <w:rsid w:val="00BF7C80"/>
    <w:rsid w:val="00C01985"/>
    <w:rsid w:val="00C04088"/>
    <w:rsid w:val="00C04922"/>
    <w:rsid w:val="00C069E9"/>
    <w:rsid w:val="00C10B3D"/>
    <w:rsid w:val="00C11F04"/>
    <w:rsid w:val="00C1397B"/>
    <w:rsid w:val="00C148FD"/>
    <w:rsid w:val="00C23938"/>
    <w:rsid w:val="00C23AA9"/>
    <w:rsid w:val="00C60165"/>
    <w:rsid w:val="00C621F6"/>
    <w:rsid w:val="00C7680F"/>
    <w:rsid w:val="00C83897"/>
    <w:rsid w:val="00C85809"/>
    <w:rsid w:val="00C9510F"/>
    <w:rsid w:val="00CA1013"/>
    <w:rsid w:val="00CA5623"/>
    <w:rsid w:val="00CF6BCA"/>
    <w:rsid w:val="00D22C71"/>
    <w:rsid w:val="00D25D19"/>
    <w:rsid w:val="00D2786D"/>
    <w:rsid w:val="00D307F9"/>
    <w:rsid w:val="00D47FCD"/>
    <w:rsid w:val="00D507BD"/>
    <w:rsid w:val="00D61223"/>
    <w:rsid w:val="00D72E87"/>
    <w:rsid w:val="00D74440"/>
    <w:rsid w:val="00D75C00"/>
    <w:rsid w:val="00D77A5D"/>
    <w:rsid w:val="00D84BE6"/>
    <w:rsid w:val="00D91B1C"/>
    <w:rsid w:val="00DC6182"/>
    <w:rsid w:val="00DC722E"/>
    <w:rsid w:val="00DD1ABF"/>
    <w:rsid w:val="00DE3201"/>
    <w:rsid w:val="00DE7597"/>
    <w:rsid w:val="00DF271E"/>
    <w:rsid w:val="00DF5F17"/>
    <w:rsid w:val="00DF6302"/>
    <w:rsid w:val="00E10080"/>
    <w:rsid w:val="00E114F0"/>
    <w:rsid w:val="00E25897"/>
    <w:rsid w:val="00E42580"/>
    <w:rsid w:val="00E800C1"/>
    <w:rsid w:val="00EA4A92"/>
    <w:rsid w:val="00EA52B1"/>
    <w:rsid w:val="00EB56F1"/>
    <w:rsid w:val="00EB63C1"/>
    <w:rsid w:val="00ED49FF"/>
    <w:rsid w:val="00ED545F"/>
    <w:rsid w:val="00ED5BFB"/>
    <w:rsid w:val="00ED749F"/>
    <w:rsid w:val="00EE031E"/>
    <w:rsid w:val="00EE5288"/>
    <w:rsid w:val="00EF4D0B"/>
    <w:rsid w:val="00F1002A"/>
    <w:rsid w:val="00F127E0"/>
    <w:rsid w:val="00F131CD"/>
    <w:rsid w:val="00F357DA"/>
    <w:rsid w:val="00F42FB3"/>
    <w:rsid w:val="00F435EC"/>
    <w:rsid w:val="00F44E88"/>
    <w:rsid w:val="00F56E32"/>
    <w:rsid w:val="00F73E9E"/>
    <w:rsid w:val="00F74C89"/>
    <w:rsid w:val="00F82B74"/>
    <w:rsid w:val="00F8305B"/>
    <w:rsid w:val="00F96092"/>
    <w:rsid w:val="00FA0EF2"/>
    <w:rsid w:val="00FA2B64"/>
    <w:rsid w:val="00FC714C"/>
    <w:rsid w:val="00FD249B"/>
    <w:rsid w:val="00FD7387"/>
    <w:rsid w:val="00FF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98974C"/>
  <w15:chartTrackingRefBased/>
  <w15:docId w15:val="{A1866319-BEC6-42C7-8B73-083EF619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2D7"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41C62"/>
    <w:pPr>
      <w:spacing w:after="0" w:line="240" w:lineRule="auto"/>
    </w:pPr>
    <w:rPr>
      <w:rFonts w:ascii="游明朝" w:eastAsia="游明朝" w:hAnsi="游明朝" w:cs="游明朝"/>
      <w:sz w:val="21"/>
      <w:szCs w:val="21"/>
      <w:lang w:val="en-US" w:eastAsia="ja-JP"/>
    </w:rPr>
  </w:style>
  <w:style w:type="character" w:styleId="a4">
    <w:name w:val="annotation reference"/>
    <w:basedOn w:val="a0"/>
    <w:uiPriority w:val="99"/>
    <w:unhideWhenUsed/>
    <w:rsid w:val="00A41C6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A41C6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A41C62"/>
    <w:rPr>
      <w:rFonts w:ascii="游明朝" w:eastAsia="游明朝" w:hAnsi="游明朝" w:cs="游明朝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41C6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41C62"/>
    <w:rPr>
      <w:rFonts w:ascii="游明朝" w:eastAsia="游明朝" w:hAnsi="游明朝" w:cs="游明朝"/>
      <w:b/>
      <w:bCs/>
      <w:sz w:val="20"/>
      <w:szCs w:val="20"/>
      <w:lang w:val="en-US" w:eastAsia="ja-JP"/>
    </w:rPr>
  </w:style>
  <w:style w:type="paragraph" w:styleId="a9">
    <w:name w:val="header"/>
    <w:basedOn w:val="a"/>
    <w:link w:val="aa"/>
    <w:uiPriority w:val="99"/>
    <w:unhideWhenUsed/>
    <w:rsid w:val="00ED49F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D49FF"/>
    <w:rPr>
      <w:rFonts w:ascii="游明朝" w:eastAsia="游明朝" w:hAnsi="游明朝" w:cs="游明朝"/>
      <w:sz w:val="21"/>
      <w:szCs w:val="21"/>
      <w:lang w:val="en-US" w:eastAsia="ja-JP"/>
    </w:rPr>
  </w:style>
  <w:style w:type="paragraph" w:styleId="ab">
    <w:name w:val="footer"/>
    <w:basedOn w:val="a"/>
    <w:link w:val="ac"/>
    <w:uiPriority w:val="99"/>
    <w:unhideWhenUsed/>
    <w:rsid w:val="00ED49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D49FF"/>
    <w:rPr>
      <w:rFonts w:ascii="游明朝" w:eastAsia="游明朝" w:hAnsi="游明朝" w:cs="游明朝"/>
      <w:sz w:val="21"/>
      <w:szCs w:val="21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F44E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d">
    <w:name w:val="Hyperlink"/>
    <w:basedOn w:val="a0"/>
    <w:uiPriority w:val="99"/>
    <w:semiHidden/>
    <w:unhideWhenUsed/>
    <w:rsid w:val="00F44E88"/>
    <w:rPr>
      <w:color w:val="0000FF"/>
      <w:u w:val="single"/>
    </w:rPr>
  </w:style>
  <w:style w:type="character" w:customStyle="1" w:styleId="apple-tab-span">
    <w:name w:val="apple-tab-span"/>
    <w:basedOn w:val="a0"/>
    <w:rsid w:val="00F44E88"/>
  </w:style>
  <w:style w:type="paragraph" w:styleId="ae">
    <w:name w:val="List Paragraph"/>
    <w:basedOn w:val="a"/>
    <w:uiPriority w:val="34"/>
    <w:qFormat/>
    <w:rsid w:val="00B25A7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2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kbo9Bp/TJok+4pPv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paperpile.com/b/kbo9Bp/iphr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aperpile.com/b/kbo9Bp/4pPv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paperpile.com/b/kbo9Bp/TJok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aperpile.com/c/kbo9Bp/iph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03C14-C0BD-434C-8E57-333056FFB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yohei Inanaga</cp:lastModifiedBy>
  <cp:revision>8</cp:revision>
  <cp:lastPrinted>2025-07-15T14:13:00Z</cp:lastPrinted>
  <dcterms:created xsi:type="dcterms:W3CDTF">2025-07-23T15:19:00Z</dcterms:created>
  <dcterms:modified xsi:type="dcterms:W3CDTF">2025-07-23T22:56:00Z</dcterms:modified>
</cp:coreProperties>
</file>